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AAA" w:rsidRDefault="003C1455"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01CA8F9A" wp14:editId="52F3C0F0">
            <wp:extent cx="5612130" cy="3519629"/>
            <wp:effectExtent l="0" t="0" r="7620" b="508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51962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C1455" w:rsidRDefault="003C1455"/>
    <w:p w:rsidR="003C1455" w:rsidRPr="00265F0C" w:rsidRDefault="003C1455" w:rsidP="003C1455">
      <w:pPr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ry Figure 2.</w:t>
      </w:r>
      <w:r>
        <w:rPr>
          <w:rFonts w:ascii="Times New Roman" w:eastAsia="Times New Roman" w:hAnsi="Times New Roman" w:cs="Times New Roman"/>
          <w:b/>
          <w:bCs/>
          <w:highlight w:val="yellow"/>
        </w:rPr>
        <w:t xml:space="preserve"> Maximum-likelihood phylogenies of HIV-1 lineages circulating in Uruguay.</w:t>
      </w:r>
      <w:r>
        <w:rPr>
          <w:rFonts w:ascii="Times New Roman" w:eastAsia="Times New Roman" w:hAnsi="Times New Roman" w:cs="Times New Roman"/>
          <w:b/>
          <w:bCs/>
        </w:rPr>
        <w:t xml:space="preserve"> (A) Subtypes and sub-subtypes tree. </w:t>
      </w:r>
      <w:r>
        <w:rPr>
          <w:rFonts w:ascii="Times New Roman" w:eastAsia="Times New Roman" w:hAnsi="Times New Roman" w:cs="Times New Roman"/>
        </w:rPr>
        <w:t>Based on 605 sequences, 549 from the GENOUY-HIV database and 56 reference sequences representing all pure HIV-1 subtypes and sub-subtypes.</w:t>
      </w:r>
      <w:r>
        <w:rPr>
          <w:rFonts w:ascii="Times New Roman" w:eastAsia="Times New Roman" w:hAnsi="Times New Roman" w:cs="Times New Roman"/>
          <w:b/>
          <w:bCs/>
        </w:rPr>
        <w:t xml:space="preserve"> (B) CRFs tree. </w:t>
      </w:r>
      <w:r w:rsidRPr="00265F0C">
        <w:rPr>
          <w:rFonts w:ascii="Times New Roman" w:eastAsia="Times New Roman" w:hAnsi="Times New Roman" w:cs="Times New Roman"/>
          <w:bCs/>
        </w:rPr>
        <w:t>Based on 967 sequences, 611 from the GENOUY-HIV database and 356 reference sequences representing all described CRFs. In both trees, the inner ring indicates sequences from the GENOUY-HIV database (red) and reference sequences (black). The outer ring shows the different lineages identified (color legend). The tree was midpoint-rooted. All nodes marked with circles have SH-</w:t>
      </w:r>
      <w:proofErr w:type="spellStart"/>
      <w:r w:rsidRPr="00265F0C">
        <w:rPr>
          <w:rFonts w:ascii="Times New Roman" w:eastAsia="Times New Roman" w:hAnsi="Times New Roman" w:cs="Times New Roman"/>
          <w:bCs/>
        </w:rPr>
        <w:t>aLRT</w:t>
      </w:r>
      <w:proofErr w:type="spellEnd"/>
      <w:r w:rsidRPr="00265F0C">
        <w:rPr>
          <w:rFonts w:ascii="Times New Roman" w:eastAsia="Times New Roman" w:hAnsi="Times New Roman" w:cs="Times New Roman"/>
          <w:bCs/>
        </w:rPr>
        <w:t xml:space="preserve"> support ≥ 0.80. Branch lengths are scaled to nucleotide substitutions per site. Reference sequences were obtained from the Los Alamos HIV Database.</w:t>
      </w:r>
    </w:p>
    <w:p w:rsidR="003C1455" w:rsidRDefault="003C1455">
      <w:bookmarkStart w:id="0" w:name="_GoBack"/>
      <w:bookmarkEnd w:id="0"/>
    </w:p>
    <w:sectPr w:rsidR="003C145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455"/>
    <w:rsid w:val="00284AAA"/>
    <w:rsid w:val="003C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A2FFD"/>
  <w15:chartTrackingRefBased/>
  <w15:docId w15:val="{86F5F3A8-8E27-4E6E-9560-A3E26C99F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ana Mir</dc:creator>
  <cp:keywords/>
  <dc:description/>
  <cp:lastModifiedBy>Daiana Mir</cp:lastModifiedBy>
  <cp:revision>1</cp:revision>
  <dcterms:created xsi:type="dcterms:W3CDTF">2026-06-13T13:00:00Z</dcterms:created>
  <dcterms:modified xsi:type="dcterms:W3CDTF">2026-06-13T13:01:00Z</dcterms:modified>
</cp:coreProperties>
</file>